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043C" w:rsidRPr="00BD7AFE" w:rsidRDefault="00D5043C" w:rsidP="00D504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b/>
          <w:sz w:val="24"/>
          <w:szCs w:val="24"/>
        </w:rPr>
        <w:t>SEMI-STRUCTURED INTERVIEW</w:t>
      </w:r>
      <w:r w:rsidRPr="00BD7AFE">
        <w:rPr>
          <w:rFonts w:ascii="Times New Roman" w:hAnsi="Times New Roman" w:cs="Times New Roman"/>
          <w:b/>
          <w:sz w:val="24"/>
          <w:szCs w:val="24"/>
        </w:rPr>
        <w:t>,</w:t>
      </w:r>
      <w:r w:rsidRPr="00BD7AFE">
        <w:rPr>
          <w:rFonts w:ascii="Times New Roman" w:hAnsi="Times New Roman" w:cs="Times New Roman"/>
          <w:b/>
          <w:sz w:val="24"/>
          <w:szCs w:val="24"/>
        </w:rPr>
        <w:t xml:space="preserve"> asylum seekers and healthcare professionals</w:t>
      </w:r>
    </w:p>
    <w:p w:rsidR="00D5043C" w:rsidRPr="00BD7AFE" w:rsidRDefault="00D5043C" w:rsidP="00D50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ave you read the informed consent? (yes/no</w:t>
      </w:r>
      <w:r w:rsidRPr="00BD7AFE">
        <w:rPr>
          <w:rFonts w:ascii="Times New Roman" w:hAnsi="Times New Roman" w:cs="Times New Roman"/>
          <w:sz w:val="24"/>
          <w:szCs w:val="24"/>
        </w:rPr>
        <w:t>)</w:t>
      </w:r>
    </w:p>
    <w:p w:rsidR="00D5043C" w:rsidRPr="00BD7AFE" w:rsidRDefault="00D5043C" w:rsidP="00D50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have a question at this time? (yes/n</w:t>
      </w:r>
      <w:r w:rsidRPr="00BD7AFE">
        <w:rPr>
          <w:rFonts w:ascii="Times New Roman" w:hAnsi="Times New Roman" w:cs="Times New Roman"/>
          <w:sz w:val="24"/>
          <w:szCs w:val="24"/>
        </w:rPr>
        <w:t>o)</w:t>
      </w:r>
    </w:p>
    <w:p w:rsidR="00D5043C" w:rsidRPr="00BD7AFE" w:rsidRDefault="00D5043C" w:rsidP="00D50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ould you like to participate? (yes/no</w:t>
      </w:r>
      <w:r w:rsidRPr="00BD7AFE">
        <w:rPr>
          <w:rFonts w:ascii="Times New Roman" w:hAnsi="Times New Roman" w:cs="Times New Roman"/>
          <w:sz w:val="24"/>
          <w:szCs w:val="24"/>
        </w:rPr>
        <w:t>)</w:t>
      </w:r>
    </w:p>
    <w:p w:rsidR="00D5043C" w:rsidRPr="00BD7AFE" w:rsidRDefault="00D5043C" w:rsidP="00D504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5043C" w:rsidRPr="00BD7AFE" w:rsidRDefault="00D5043C" w:rsidP="00D504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b/>
          <w:sz w:val="24"/>
          <w:szCs w:val="24"/>
        </w:rPr>
        <w:t>Demographics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old are you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is your gender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ere were you born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ere are you from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is your highest level of education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Primary</w:t>
      </w:r>
    </w:p>
    <w:p w:rsidR="00D5043C" w:rsidRPr="00BD7AFE" w:rsidRDefault="00BD7AFE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Secondary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University degree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 xml:space="preserve">Master’s 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ctorate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Are you employed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If yes, what is your work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If no, would you like to work if you had the opportunity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do you earn an income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In the past, in what areas have you worked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BD7AFE">
        <w:rPr>
          <w:rFonts w:ascii="Times New Roman" w:hAnsi="Times New Roman" w:cs="Times New Roman"/>
          <w:sz w:val="24"/>
          <w:szCs w:val="24"/>
        </w:rPr>
        <w:t>Verficiation</w:t>
      </w:r>
      <w:proofErr w:type="spellEnd"/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long have you lived in the Matamoros camp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live full-time in the camp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If no, where do you live now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did you arrive to this camp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id you travel with family or alone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have children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ave you applied for asylum in the United States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ave you received a response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ave you thought about returning to your home country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ave you applied for asylum in another country?</w:t>
      </w:r>
    </w:p>
    <w:p w:rsidR="00D5043C" w:rsidRPr="00BD7AFE" w:rsidRDefault="00D5043C" w:rsidP="00D5043C">
      <w:pPr>
        <w:pStyle w:val="ListParagraph"/>
        <w:ind w:left="2880"/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5043C" w:rsidRPr="00BD7AFE" w:rsidRDefault="00D5043C" w:rsidP="00D504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D7AFE">
        <w:rPr>
          <w:rFonts w:ascii="Times New Roman" w:hAnsi="Times New Roman" w:cs="Times New Roman"/>
          <w:b/>
          <w:sz w:val="24"/>
          <w:szCs w:val="24"/>
        </w:rPr>
        <w:t>Determine possible barriers to healthcare services that face asylum seekers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Could you explain the process of obtaining healthcare services when you get sick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are the main barriers to healthcare services that you perceive for yourself and other asylum seekers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is your biggest complaint or doubt about the health system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have access to health services in Matamoros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have any type of insurance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If you were to get sick with a serious condition or emergency, how would you obtain professional help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Outs</w:t>
      </w:r>
      <w:r w:rsidR="00BD7AFE">
        <w:rPr>
          <w:rFonts w:ascii="Times New Roman" w:hAnsi="Times New Roman" w:cs="Times New Roman"/>
          <w:sz w:val="24"/>
          <w:szCs w:val="24"/>
        </w:rPr>
        <w:t xml:space="preserve">ide of health, what aspects of </w:t>
      </w:r>
      <w:bookmarkStart w:id="0" w:name="_GoBack"/>
      <w:bookmarkEnd w:id="0"/>
      <w:r w:rsidRPr="00BD7AFE">
        <w:rPr>
          <w:rFonts w:ascii="Times New Roman" w:hAnsi="Times New Roman" w:cs="Times New Roman"/>
          <w:sz w:val="24"/>
          <w:szCs w:val="24"/>
        </w:rPr>
        <w:t>life do you perceive as the most important for asylum seekers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is your opinion of your experience with the healthcare system at this time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do you think of your access to healthcare services currently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In a perfect world or system that you could design, how would you see healthcare services for asylum seekers working?</w:t>
      </w:r>
    </w:p>
    <w:p w:rsidR="00D5043C" w:rsidRPr="00BD7AFE" w:rsidRDefault="00D5043C" w:rsidP="00D5043C">
      <w:pPr>
        <w:pStyle w:val="ListParagraph"/>
        <w:ind w:left="1440"/>
        <w:rPr>
          <w:rFonts w:ascii="Times New Roman" w:hAnsi="Times New Roman" w:cs="Times New Roman"/>
          <w:sz w:val="24"/>
          <w:szCs w:val="24"/>
          <w:u w:val="single"/>
        </w:rPr>
      </w:pPr>
    </w:p>
    <w:p w:rsidR="00D5043C" w:rsidRPr="00BD7AFE" w:rsidRDefault="00D5043C" w:rsidP="00D504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b/>
          <w:sz w:val="24"/>
          <w:szCs w:val="24"/>
        </w:rPr>
        <w:lastRenderedPageBreak/>
        <w:t>COVID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ave you received information about COVID / coronavirus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has COVID affected you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Are there more or less health services because of COVID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has it affected you in terms of healthcare services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Are you afraid of becoming infected with COVID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Is it possible to implement COVID prevention measures in the camp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have access to soap, or clean water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ave you gotten sick because of COVID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have the ability to follow cautions to reduce COVID transmission (masking, social distancing, etc.?)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wear a mask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often do you wear your mask?</w:t>
      </w:r>
    </w:p>
    <w:p w:rsidR="00D5043C" w:rsidRPr="00BD7AFE" w:rsidRDefault="00D5043C" w:rsidP="00D5043C">
      <w:pPr>
        <w:pStyle w:val="ListParagraph"/>
        <w:numPr>
          <w:ilvl w:val="3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share your mask with other people from your community or family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many times per day do you wash your hands?</w:t>
      </w:r>
    </w:p>
    <w:p w:rsidR="00D5043C" w:rsidRPr="00BD7AFE" w:rsidRDefault="00D5043C" w:rsidP="00D5043C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D5043C" w:rsidRPr="00BD7AFE" w:rsidRDefault="00D5043C" w:rsidP="00D504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b/>
          <w:sz w:val="24"/>
          <w:szCs w:val="24"/>
        </w:rPr>
        <w:t xml:space="preserve">Determine the health situation of each participant 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have a chronic disease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do you obtain necessary medications to manage this condition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type of health services are you missing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have access to mental health services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ould you like to consult a psychologist or other mental health professional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appreciate the work of the doctors and organizations that provide aid to the camp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Do you trust that the healthcare professionals want to help you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 xml:space="preserve">Can you speak honestly with the healthcare professionals and NGO workers of the camp about your healthcare status and needs? </w:t>
      </w:r>
    </w:p>
    <w:p w:rsidR="00D5043C" w:rsidRPr="00BD7AFE" w:rsidRDefault="00D5043C" w:rsidP="00D5043C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:rsidR="00D5043C" w:rsidRPr="00BD7AFE" w:rsidRDefault="00D5043C" w:rsidP="00D504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b/>
          <w:sz w:val="24"/>
          <w:szCs w:val="24"/>
        </w:rPr>
        <w:t>Determine the state of the camp and experiences delivering healthcare in this area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 xml:space="preserve">What are the public health problems in the camp? 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could one improve the public health situation in the camp?</w:t>
      </w:r>
    </w:p>
    <w:p w:rsidR="00D5043C" w:rsidRPr="00BD7AFE" w:rsidRDefault="00D5043C" w:rsidP="00D5043C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How has COVID affected the public health situation?</w:t>
      </w:r>
    </w:p>
    <w:p w:rsidR="00D5043C" w:rsidRPr="00BD7AFE" w:rsidRDefault="00D5043C" w:rsidP="00D5043C">
      <w:pPr>
        <w:pStyle w:val="ListParagraph"/>
        <w:ind w:left="2160"/>
        <w:rPr>
          <w:rFonts w:ascii="Times New Roman" w:hAnsi="Times New Roman" w:cs="Times New Roman"/>
          <w:sz w:val="24"/>
          <w:szCs w:val="24"/>
        </w:rPr>
      </w:pPr>
    </w:p>
    <w:p w:rsidR="00D5043C" w:rsidRPr="00BD7AFE" w:rsidRDefault="00D5043C" w:rsidP="00D504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reasons did you make the decision to immigrate to the United States?</w:t>
      </w:r>
    </w:p>
    <w:p w:rsidR="00D5043C" w:rsidRPr="00BD7AFE" w:rsidRDefault="00D5043C" w:rsidP="00D5043C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:rsidR="00D5043C" w:rsidRPr="00BD7AFE" w:rsidRDefault="00D5043C" w:rsidP="00D504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BD7AFE">
        <w:rPr>
          <w:rFonts w:ascii="Times New Roman" w:hAnsi="Times New Roman" w:cs="Times New Roman"/>
          <w:b/>
          <w:sz w:val="24"/>
          <w:szCs w:val="24"/>
        </w:rPr>
        <w:t>Offer tangible recommendations about how to improve medication attention for healthcare attention for asylum seekers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What could be done to help better the medical aid of asylum seekers?</w:t>
      </w:r>
    </w:p>
    <w:p w:rsidR="00D5043C" w:rsidRPr="00BD7AFE" w:rsidRDefault="00D5043C" w:rsidP="00D5043C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7AFE">
        <w:rPr>
          <w:rFonts w:ascii="Times New Roman" w:hAnsi="Times New Roman" w:cs="Times New Roman"/>
          <w:sz w:val="24"/>
          <w:szCs w:val="24"/>
        </w:rPr>
        <w:t>Based on your experiences with this population, what recommendations would you give to the Mexican government, United Nations, and NGOs for tangible interventions to improve access to healthcare services?</w:t>
      </w:r>
    </w:p>
    <w:p w:rsidR="00903B2D" w:rsidRPr="00BD7AFE" w:rsidRDefault="00903B2D"/>
    <w:sectPr w:rsidR="00903B2D" w:rsidRPr="00BD7AFE" w:rsidSect="007A45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62586B"/>
    <w:multiLevelType w:val="hybridMultilevel"/>
    <w:tmpl w:val="30768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C55A861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43C"/>
    <w:rsid w:val="00903B2D"/>
    <w:rsid w:val="00BD7AFE"/>
    <w:rsid w:val="00D50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4213A"/>
  <w15:chartTrackingRefBased/>
  <w15:docId w15:val="{8E031FA0-93A4-473C-9ABC-ADB71FAA6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4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82</Words>
  <Characters>3273</Characters>
  <Application>Microsoft Office Word</Application>
  <DocSecurity>0</DocSecurity>
  <Lines>77</Lines>
  <Paragraphs>42</Paragraphs>
  <ScaleCrop>false</ScaleCrop>
  <Company>Boston College</Company>
  <LinksUpToDate>false</LinksUpToDate>
  <CharactersWithSpaces>3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Christopher</dc:creator>
  <cp:keywords/>
  <dc:description/>
  <cp:lastModifiedBy>Reynolds, Christopher</cp:lastModifiedBy>
  <cp:revision>2</cp:revision>
  <dcterms:created xsi:type="dcterms:W3CDTF">2020-12-30T02:18:00Z</dcterms:created>
  <dcterms:modified xsi:type="dcterms:W3CDTF">2020-12-30T02:35:00Z</dcterms:modified>
</cp:coreProperties>
</file>